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Table S2. Primers used in this stud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38935</wp:posOffset>
                </wp:positionV>
                <wp:extent cx="4749165" cy="4577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9165" cy="4577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2552"/>
                              <w:gridCol w:w="3118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  <w:t>Primer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STE3.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matB -20 01309 Sth fw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ACTACGTCGTACAAGGTCA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matB -20 01309 Sth rv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AGGCGAAGAATGCTACGAAG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*additional se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체" w:cs="Verdana" w:ascii="Verdana" w:hAnsi="Verdana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1309 polymorph scr Fw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체" w:cs="Verdana" w:ascii="Verdana" w:hAnsi="Verdana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' ACTACGAACTGCCCGTCGT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01309 polymorph scr Rv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CCATATCCGTCTGCGATGT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STE3.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matB -20 02445 Sth fw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CACAGTTGTACACGCCCAT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matB -20 02445 Sth rv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GTTTGTGGCCCACGAGTTTG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*additional se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02445 polymorph scr Fw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CCCATCTTCGCGTTCTTAGG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02445 polymorph scr Rv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CCGATATCTTCCAGGATGT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STE3.s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Verdana" w:hAnsi="Verdana"/>
                                      <w:sz w:val="16"/>
                                      <w:szCs w:val="16"/>
                                    </w:rPr>
                                    <w:t>-matB -20 00493A Sth fw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rPr>
                                      <w:rFonts w:ascii="Verdana" w:hAnsi="Verdana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Verdana" w:hAnsi="Verdana"/>
                                      <w:sz w:val="16"/>
                                      <w:szCs w:val="16"/>
                                    </w:rPr>
                                    <w:t>5' TCGCAGACTTTACTGGATGG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matB -20 00493A Sth rv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ACCCAAGGCCTATAGAAACG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STE3.s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체" w:cs="Verdana" w:ascii="Verdana" w:hAnsi="Verdana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matB -20 00493B Sth fw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체" w:cs="Verdana" w:ascii="Verdana" w:hAnsi="Verdana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' TACGCGCATCATCCTGTCGG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matB -20 00493B Sth rv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GGTGAAGAGCATCTCAGAA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STE3.s3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matB -20 01376 Sth fw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CATCCCGGATCCTTGTAGCG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matB -20 01376 Sth rv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CGCGGCCATAATCATCAAT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STE3.s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matB -20 01839 Sth fw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TCTGTTTGGGCATCCCTCT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matB -20 01839 Sth rv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GGGAAGCGGGAATAAGATAG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STE3.s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matB -20 03158 Sth fw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GCATCCCGGATCATTATCGC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matB -20 03158 Sth rv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AACAACGCAGACGACGTCA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*additional se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03158 polymorph scr Fw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CGAAGTATTCACGGCGTTT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03158 polymorph scr Rv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ATTGGGATTCCGAAGCAGAG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PP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체" w:cs="Verdana" w:ascii="Verdana" w:hAnsi="Verdana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Pprec 01309a probe fw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체" w:cs="Verdana" w:ascii="Verdana" w:hAnsi="Verdana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' TTCGTCGTAAATGGACGATTT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Pprec 01309a probe rv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AGCGCACAAACTTACCAAG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PP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Pprec 02445a probe fw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CGCCACTATGGACTCTTTCG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Pprec 02445a probe rv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GCGGGCATTACGAGATGATG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PP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Pprec 02445b probe fw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CAGCTATGGACGCATTTAA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Pprec 02445b probe rv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CGTCCTTCAGGCAATAACA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HD1-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체" w:cs="Verdana" w:ascii="Verdana" w:hAnsi="Verdana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Fl matA 1-1 fw 500bp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체" w:cs="Verdana" w:ascii="Verdana" w:hAnsi="Verdana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' GAGGAGGTGATCCAAATAG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Fl matA 1-1 rv 500bp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TCTGCCGCACCTCTGTGTTG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HD2-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Fl matA 2-1 fw 500bp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CTCTCAGCCTTCGCCATAT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Fl matA 2-1 rv 500bp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TTTCGTCCTCCACGACTACC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HD2-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체" w:cs="Verdana" w:ascii="Verdana" w:hAnsi="Verdana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matA HD2 2 500bp Fw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굴림체" w:cs="Verdana" w:ascii="Verdana" w:hAnsi="Verdana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' TTGTCGGGCCAATATCAAG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-matA HD2 2 500bp Rv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' TTCAGGCAGCGCTTAAAGTC 3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95pt;height:360.4pt;mso-wrap-distance-left:7.1pt;mso-wrap-distance-right:7.1pt;mso-wrap-distance-top:0pt;mso-wrap-distance-bottom:0pt;margin-top:129.05pt;mso-position-vertical-relative:page;margin-left:38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2552"/>
                        <w:gridCol w:w="3118"/>
                      </w:tblGrid>
                      <w:tr>
                        <w:trPr/>
                        <w:tc>
                          <w:tcPr>
                            <w:tcW w:w="18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  <w:t>Primer sequence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STE3.1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matB -20 01309 Sth fw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ACTACGTCGTACAAGGTCA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matB -20 01309 Sth rv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AGGCGAAGAATGCTACGAAG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*additional se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체" w:cs="Verdana" w:ascii="Verdana" w:hAnsi="Verdana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1309 polymorph scr Fw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체" w:cs="Verdana" w:ascii="Verdana" w:hAnsi="Verdana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' ACTACGAACTGCCCGTCGT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01309 polymorph scr Rv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CCATATCCGTCTGCGATGT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STE3.2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matB -20 02445 Sth fw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CACAGTTGTACACGCCCAT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matB -20 02445 Sth rv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GTTTGTGGCCCACGAGTTTG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*additional se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02445 polymorph scr Fw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CCCATCTTCGCGTTCTTAGG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02445 polymorph scr Rv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CCGATATCTTCCAGGATGT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STE3.s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HTM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Verdana" w:hAnsi="Verdana"/>
                                <w:sz w:val="16"/>
                                <w:szCs w:val="16"/>
                              </w:rPr>
                              <w:t>-matB -20 00493A Sth fw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HTML"/>
                              <w:rPr>
                                <w:rFonts w:ascii="Verdana" w:hAnsi="Verdana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Verdana" w:hAnsi="Verdana"/>
                                <w:sz w:val="16"/>
                                <w:szCs w:val="16"/>
                              </w:rPr>
                              <w:t>5' TCGCAGACTTTACTGGATGG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matB -20 00493A Sth rv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ACCCAAGGCCTATAGAAACG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STE3.s2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체" w:cs="Verdana" w:ascii="Verdana" w:hAnsi="Verdana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matB -20 00493B Sth fw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체" w:cs="Verdana" w:ascii="Verdana" w:hAnsi="Verdana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' TACGCGCATCATCCTGTCGG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matB -20 00493B Sth rv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GGTGAAGAGCATCTCAGAA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STE3.s3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matB -20 01376 Sth fw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CATCCCGGATCCTTGTAGCG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matB -20 01376 Sth rv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CGCGGCCATAATCATCAAT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STE3.s4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matB -20 01839 Sth fw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TCTGTTTGGGCATCCCTCT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matB -20 01839 Sth rv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GGGAAGCGGGAATAAGATAG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STE3.s5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matB -20 03158 Sth fw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GCATCCCGGATCATTATCGC 3'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matB -20 03158 Sth rv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AACAACGCAGACGACGTCAG 3'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*additional se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03158 polymorph scr Fw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CGAAGTATTCACGGCGTTTG 3'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03158 polymorph scr Rv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ATTGGGATTCCGAAGCAGAG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PP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체" w:cs="Verdana" w:ascii="Verdana" w:hAnsi="Verdana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Pprec 01309a probe fw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체" w:cs="Verdana" w:ascii="Verdana" w:hAnsi="Verdana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' TTCGTCGTAAATGGACGATTT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Pprec 01309a probe rv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AGCGCACAAACTTACCAAG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PP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Pprec 02445a probe fw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CGCCACTATGGACTCTTTCG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Pprec 02445a probe rv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GCGGGCATTACGAGATGATG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PP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Pprec 02445b probe fw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CAGCTATGGACGCATTTAA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Pprec 02445b probe rv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CGTCCTTCAGGCAATAACA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HD1-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체" w:cs="Verdana" w:ascii="Verdana" w:hAnsi="Verdana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Fl matA 1-1 fw 500bp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체" w:cs="Verdana" w:ascii="Verdana" w:hAnsi="Verdana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' GAGGAGGTGATCCAAATAG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Fl matA 1-1 rv 500bp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TCTGCCGCACCTCTGTGTTG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HD2-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Fl matA 2-1 fw 500bp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CTCTCAGCCTTCGCCATAT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Fl matA 2-1 rv 500bp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TTTCGTCCTCCACGACTACC 3'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HD2-2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체" w:cs="Verdana" w:ascii="Verdana" w:hAnsi="Verdana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matA HD2 2 500bp Fw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굴림체" w:cs="Verdana" w:ascii="Verdana" w:hAnsi="Verdana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' TTGTCGGGCCAATATCAAGG 3'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-matA HD2 2 500bp Rv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' TTCAGGCAGCGCTTAAAGTC 3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체">
    <w:charset w:val="81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  <w:iCs/>
    </w:rPr>
  </w:style>
  <w:style w:type="character" w:styleId="Style15">
    <w:name w:val="메모 참조"/>
    <w:basedOn w:val="Style14"/>
    <w:qFormat/>
    <w:rPr>
      <w:sz w:val="18"/>
      <w:szCs w:val="18"/>
    </w:rPr>
  </w:style>
  <w:style w:type="character" w:styleId="Char2">
    <w:name w:val="메모 텍스트 Char"/>
    <w:basedOn w:val="Style14"/>
    <w:qFormat/>
    <w:rPr>
      <w:kern w:val="2"/>
      <w:szCs w:val="22"/>
    </w:rPr>
  </w:style>
  <w:style w:type="character" w:styleId="Char3">
    <w:name w:val="메모 주제 Char"/>
    <w:basedOn w:val="Char2"/>
    <w:qFormat/>
    <w:rPr>
      <w:b/>
      <w:bCs/>
    </w:rPr>
  </w:style>
  <w:style w:type="character" w:styleId="Char4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character" w:styleId="HTMLChar">
    <w:name w:val="미리 서식이 지정된 HTML Char"/>
    <w:basedOn w:val="Style14"/>
    <w:qFormat/>
    <w:rPr>
      <w:rFonts w:ascii="굴림체" w:hAnsi="굴림체" w:eastAsia="굴림체" w:cs="굴림체"/>
      <w:color w:val="000000"/>
      <w:sz w:val="24"/>
      <w:szCs w:val="24"/>
    </w:rPr>
  </w:style>
  <w:style w:type="character" w:styleId="Abstrtext1">
    <w:name w:val="abstr_text1"/>
    <w:basedOn w:val="Style14"/>
    <w:qFormat/>
    <w:rPr>
      <w:rFonts w:ascii="Verdana" w:hAnsi="Verdana" w:cs="Verdana"/>
      <w:i w:val="false"/>
      <w:iCs w:val="false"/>
      <w:color w:val="000000"/>
      <w:sz w:val="13"/>
      <w:szCs w:val="13"/>
    </w:rPr>
  </w:style>
  <w:style w:type="character" w:styleId="Upper1">
    <w:name w:val="upper1"/>
    <w:basedOn w:val="Style14"/>
    <w:qFormat/>
    <w:rPr>
      <w:rFonts w:ascii="Verdana" w:hAnsi="Verdana" w:cs="Verdana"/>
      <w:color w:val="003366"/>
      <w:sz w:val="12"/>
      <w:szCs w:val="12"/>
    </w:rPr>
  </w:style>
  <w:style w:type="character" w:styleId="A3">
    <w:name w:val="A3"/>
    <w:qFormat/>
    <w:rPr>
      <w:rFonts w:cs="Minion Pro"/>
      <w:color w:val="000000"/>
      <w:sz w:val="13"/>
      <w:szCs w:val="13"/>
    </w:rPr>
  </w:style>
  <w:style w:type="character" w:styleId="LineNumbering">
    <w:name w:val="Line Number"/>
    <w:basedOn w:val="Style14"/>
    <w:rPr/>
  </w:style>
  <w:style w:type="character" w:styleId="Char5">
    <w:name w:val="미주 텍스트 Char"/>
    <w:basedOn w:val="Style14"/>
    <w:qFormat/>
    <w:rPr>
      <w:kern w:val="2"/>
      <w:szCs w:val="22"/>
    </w:rPr>
  </w:style>
  <w:style w:type="character" w:styleId="EndnoteCharacters">
    <w:name w:val="Endnote Characters"/>
    <w:basedOn w:val="Style14"/>
    <w:qFormat/>
    <w:rPr>
      <w:vertAlign w:val="superscript"/>
    </w:rPr>
  </w:style>
  <w:style w:type="character" w:styleId="Char6">
    <w:name w:val="각주 텍스트 Char"/>
    <w:basedOn w:val="Style14"/>
    <w:qFormat/>
    <w:rPr>
      <w:kern w:val="2"/>
      <w:szCs w:val="22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color w:val="000000"/>
      <w:kern w:val="0"/>
      <w:sz w:val="24"/>
      <w:szCs w:val="24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02:06:00Z</dcterms:created>
  <dc:creator>ski</dc:creator>
  <dc:description/>
  <cp:keywords/>
  <dc:language>en-US</dc:language>
  <cp:lastModifiedBy>ski</cp:lastModifiedBy>
  <cp:lastPrinted>2011-02-25T13:45:00Z</cp:lastPrinted>
  <dcterms:modified xsi:type="dcterms:W3CDTF">2011-06-27T02:07:00Z</dcterms:modified>
  <cp:revision>3</cp:revision>
  <dc:subject/>
  <dc:title/>
</cp:coreProperties>
</file>